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upplementary table 3</w:t>
      </w:r>
      <w:r>
        <w:rPr/>
        <w:t>: Association between adipocytokine, hepatic or inflammatory marker levels (as continuous log-transformed variables) and incident type 2 diabetes.</w:t>
      </w:r>
    </w:p>
    <w:tbl>
      <w:tblPr>
        <w:tblW w:w="109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312"/>
        <w:gridCol w:w="2313"/>
        <w:gridCol w:w="2313"/>
        <w:gridCol w:w="2313"/>
      </w:tblGrid>
      <w:tr>
        <w:trPr/>
        <w:tc>
          <w:tcPr>
            <w:tcW w:w="1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adjustment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juste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juste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juste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L-1β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trike/>
                <w:sz w:val="22"/>
                <w:szCs w:val="22"/>
              </w:rPr>
            </w:pPr>
            <w:r>
              <w:rPr>
                <w:bCs/>
                <w:strike/>
                <w:sz w:val="22"/>
                <w:szCs w:val="22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2 - 1.07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92 (0.74 - 1.13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74 - 1.04)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L-6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7 - 1.27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3 - 1.24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88 - 1.20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8 - 1.24)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NF-α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4 - 1.23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87 - 1.16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81 - 1.10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4 - 1.05)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s-CRP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 (1.48 - 1.95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 (1.45 - 1.96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1.11 - 1.55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.12 (0.94 - 1.34)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eptin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1.20 - 1.60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 (1.66 - 2.35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96 - 1.47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77 - 1.06)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diponectin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54 - 0.71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56 - 0.75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62 - 0.86)</w:t>
            </w:r>
          </w:p>
        </w:tc>
        <w:tc>
          <w:tcPr>
            <w:tcW w:w="23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72 - 0.99)</w:t>
            </w:r>
          </w:p>
        </w:tc>
      </w:tr>
      <w:tr>
        <w:trPr/>
        <w:tc>
          <w:tcPr>
            <w:tcW w:w="17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γGT</w:t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 (1.71 - 2.16)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47 - 1.92)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 (1.29 - 1.72)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.26 (1.08 - 1.47)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IL-1β, interleukin 1-β; IL-6, interleukin-6; TNF-α, tumour necrosis factor-α; CRP, C-reactive protein; γGT, gamma-glutamyl transpeptidase. Data from 208 participants who developed type 2 diabetes mellitus and 3634 controls. For IL-1β, IL-6 and TNF-α the sample size is smaller due to values below detection levels. Results are expressed as Odds ratio and (95% confidence interval) for an increase in one standard deviation of the log-transformed markers. Statistical analysis by logistic regression: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, adjusting for age and gender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, adjusting for age, gender and body mass index;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, adjusting for Kahn’s clinical and biological score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59:00Z</dcterms:created>
  <dc:creator>pmarques</dc:creator>
  <dc:description/>
  <cp:keywords/>
  <dc:language>en-US</dc:language>
  <cp:lastModifiedBy>pmarques</cp:lastModifiedBy>
  <dcterms:modified xsi:type="dcterms:W3CDTF">2012-11-14T09:00:00Z</dcterms:modified>
  <cp:revision>1</cp:revision>
  <dc:subject/>
  <dc:title/>
</cp:coreProperties>
</file>